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33D" w:rsidRDefault="006F533D">
      <w:pPr>
        <w:spacing w:line="240" w:lineRule="auto"/>
        <w:jc w:val="center"/>
        <w:rPr>
          <w:rFonts w:eastAsia="宋体"/>
          <w:color w:val="auto"/>
          <w:szCs w:val="24"/>
          <w:lang w:eastAsia="zh-CN"/>
        </w:rPr>
      </w:pPr>
    </w:p>
    <w:tbl>
      <w:tblPr>
        <w:tblW w:w="82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964"/>
        <w:gridCol w:w="876"/>
        <w:gridCol w:w="967"/>
        <w:gridCol w:w="876"/>
        <w:gridCol w:w="708"/>
        <w:gridCol w:w="709"/>
        <w:gridCol w:w="709"/>
        <w:gridCol w:w="817"/>
        <w:gridCol w:w="887"/>
      </w:tblGrid>
      <w:tr w:rsidR="006F533D">
        <w:trPr>
          <w:trHeight w:val="330"/>
        </w:trPr>
        <w:tc>
          <w:tcPr>
            <w:tcW w:w="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6F533D">
            <w:pPr>
              <w:spacing w:line="240" w:lineRule="auto"/>
              <w:jc w:val="center"/>
              <w:rPr>
                <w:rFonts w:eastAsia="宋体"/>
                <w:b/>
                <w:bCs/>
                <w:kern w:val="24"/>
                <w:sz w:val="20"/>
                <w:lang w:eastAsia="zh-C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C5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2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7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8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4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11</w:t>
            </w:r>
          </w:p>
        </w:tc>
        <w:tc>
          <w:tcPr>
            <w:tcW w:w="8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5</w:t>
            </w:r>
          </w:p>
        </w:tc>
      </w:tr>
      <w:tr w:rsidR="006F533D">
        <w:trPr>
          <w:trHeight w:val="214"/>
        </w:trPr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JJ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8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Yes</w:t>
            </w:r>
          </w:p>
        </w:tc>
      </w:tr>
      <w:tr w:rsidR="006F533D">
        <w:trPr>
          <w:trHeight w:val="185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F533D">
        <w:trPr>
          <w:trHeight w:val="2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S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F533D">
        <w:trPr>
          <w:trHeight w:val="2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F533D">
        <w:trPr>
          <w:trHeight w:val="48"/>
        </w:trPr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QW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F533D" w:rsidRDefault="00B13B2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</w:tbl>
    <w:p w:rsidR="006F533D" w:rsidRPr="00866B0E" w:rsidRDefault="006F533D">
      <w:pPr>
        <w:pStyle w:val="MDPI31text"/>
        <w:rPr>
          <w:rFonts w:eastAsiaTheme="minorEastAsia"/>
          <w:lang w:eastAsia="zh-CN"/>
        </w:rPr>
      </w:pPr>
      <w:bookmarkStart w:id="0" w:name="_GoBack"/>
      <w:bookmarkEnd w:id="0"/>
    </w:p>
    <w:sectPr w:rsidR="006F533D" w:rsidRPr="00866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819" w:rsidRDefault="00814819" w:rsidP="002D5E4B">
      <w:pPr>
        <w:spacing w:line="240" w:lineRule="auto"/>
      </w:pPr>
      <w:r>
        <w:separator/>
      </w:r>
    </w:p>
  </w:endnote>
  <w:endnote w:type="continuationSeparator" w:id="0">
    <w:p w:rsidR="00814819" w:rsidRDefault="00814819" w:rsidP="002D5E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819" w:rsidRDefault="00814819" w:rsidP="002D5E4B">
      <w:pPr>
        <w:spacing w:line="240" w:lineRule="auto"/>
      </w:pPr>
      <w:r>
        <w:separator/>
      </w:r>
    </w:p>
  </w:footnote>
  <w:footnote w:type="continuationSeparator" w:id="0">
    <w:p w:rsidR="00814819" w:rsidRDefault="00814819" w:rsidP="002D5E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33"/>
    <w:rsid w:val="00045E78"/>
    <w:rsid w:val="000A63A0"/>
    <w:rsid w:val="0017441A"/>
    <w:rsid w:val="002D5E4B"/>
    <w:rsid w:val="002E2F35"/>
    <w:rsid w:val="00482B4D"/>
    <w:rsid w:val="004D049F"/>
    <w:rsid w:val="00524933"/>
    <w:rsid w:val="006D6114"/>
    <w:rsid w:val="006E3683"/>
    <w:rsid w:val="006E7ADB"/>
    <w:rsid w:val="006F533D"/>
    <w:rsid w:val="007F3593"/>
    <w:rsid w:val="00814819"/>
    <w:rsid w:val="00866B0E"/>
    <w:rsid w:val="008704DB"/>
    <w:rsid w:val="00922082"/>
    <w:rsid w:val="00AB3585"/>
    <w:rsid w:val="00AF5988"/>
    <w:rsid w:val="00B13B2E"/>
    <w:rsid w:val="00BF52CB"/>
    <w:rsid w:val="00C53D1E"/>
    <w:rsid w:val="00C654AD"/>
    <w:rsid w:val="00C75745"/>
    <w:rsid w:val="00CD476B"/>
    <w:rsid w:val="00D34165"/>
    <w:rsid w:val="00DE30C0"/>
    <w:rsid w:val="00E33470"/>
    <w:rsid w:val="095F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5">
    <w:name w:val="Normal (Web)"/>
    <w:basedOn w:val="a"/>
    <w:uiPriority w:val="99"/>
    <w:semiHidden/>
    <w:unhideWhenUsed/>
    <w:qFormat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table" w:styleId="a6">
    <w:name w:val="Table Grid"/>
    <w:basedOn w:val="a1"/>
    <w:uiPriority w:val="59"/>
    <w:qFormat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21heading1">
    <w:name w:val="MDPI_2.1_heading1"/>
    <w:basedOn w:val="a"/>
    <w:qFormat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5">
    <w:name w:val="Normal (Web)"/>
    <w:basedOn w:val="a"/>
    <w:uiPriority w:val="99"/>
    <w:semiHidden/>
    <w:unhideWhenUsed/>
    <w:qFormat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table" w:styleId="a6">
    <w:name w:val="Table Grid"/>
    <w:basedOn w:val="a1"/>
    <w:uiPriority w:val="59"/>
    <w:qFormat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21heading1">
    <w:name w:val="MDPI_2.1_heading1"/>
    <w:basedOn w:val="a"/>
    <w:qFormat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>Microsoft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5</cp:revision>
  <cp:lastPrinted>2018-10-15T13:38:00Z</cp:lastPrinted>
  <dcterms:created xsi:type="dcterms:W3CDTF">2018-10-15T13:33:00Z</dcterms:created>
  <dcterms:modified xsi:type="dcterms:W3CDTF">2019-06-11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